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szCs w:val="20"/>
          <w:lang w:val="en-US" w:eastAsia="en-US"/>
        </w:rPr>
      </w:pPr>
      <w:r>
        <w:rPr>
          <w:b/>
          <w:bCs/>
          <w:szCs w:val="20"/>
          <w:lang w:val="en-US" w:eastAsia="en-US"/>
        </w:rPr>
        <w:t>Table S2.</w:t>
      </w:r>
      <w:r>
        <w:rPr>
          <w:szCs w:val="20"/>
          <w:lang w:val="en-US" w:eastAsia="en-US"/>
        </w:rPr>
        <w:t xml:space="preserve"> </w:t>
      </w:r>
      <w:r>
        <w:rPr>
          <w:b/>
          <w:szCs w:val="20"/>
          <w:lang w:val="en-US" w:eastAsia="en-US"/>
        </w:rPr>
        <w:t>Oligonucleotide primers used in this study.</w:t>
      </w:r>
    </w:p>
    <w:tbl>
      <w:tblPr>
        <w:tblW w:w="137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5670"/>
        <w:gridCol w:w="2440"/>
        <w:gridCol w:w="2320"/>
      </w:tblGrid>
      <w:tr>
        <w:trPr>
          <w:trHeight w:val="540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me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ition (5'-3')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 xml:space="preserve">β </w:t>
            </w:r>
            <w:r>
              <w:rPr>
                <w:rFonts w:cs="Arial" w:ascii="Arial" w:hAnsi="Arial"/>
                <w:sz w:val="20"/>
                <w:szCs w:val="20"/>
              </w:rPr>
              <w:t>or role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tagenesis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DC1-F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CCATGGACAATTGTTTGCAGCTGGTTT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5-39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DC2-R</w:t>
            </w:r>
          </w:p>
        </w:tc>
        <w:tc>
          <w:tcPr>
            <w:tcW w:w="567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GGATCCTAGCTCTTTCACTGAAGTC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7-859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DC3-F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GGATCCCTTGAACAGGAAGAATTG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8-108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DC4-R</w:t>
            </w:r>
          </w:p>
        </w:tc>
        <w:tc>
          <w:tcPr>
            <w:tcW w:w="567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CCATGGAAGCATCGGGATATACTTTGTG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1-1540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control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TAACGGACTGGATCAT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9-157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pOri23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GTCGACAGAGGCAGCGCATAAAGTGT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0-589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pOri23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CTGCAGCGGTCAAATCGACAACCTC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7-128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CE-PC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1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CAGATGTTGCAGTGT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6-1088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2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-</w:t>
            </w: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CAACGCAGCACCTTG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2-100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3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ACCCGTTTCACGCTGAC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5-954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1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hr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TGCACTGACAGTAGAAG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3-45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2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hr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CTGTTAAAACATGCACTGA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6-394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3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hr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TTTACCAGGAGCTGCAA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0-33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expression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rR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GATCCATGAGAGAAGATCTATATTTAGTTAATCAAG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9-738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rR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TACCTCAGCCCTTTTTCTGGTCTTG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9-113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moter region (EMSA)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m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hr</w:t>
            </w:r>
            <w:r>
              <w:rPr>
                <w:rFonts w:cs="Arial" w:ascii="Arial" w:hAnsi="Arial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AGGTCCATCGTGAAGT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-20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m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hr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GCCTGTGTTGATCATT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5-26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m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AGGCAGCGCATAAAGTG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8-588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m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GTAAGATTCAGCGGCTTG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7-79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GGGTGATGAAAGAATCG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5-984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TTTTTCGGGTCAGATG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6-109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hr</w:t>
            </w:r>
            <w:r>
              <w:rPr>
                <w:rFonts w:cs="Arial" w:ascii="Arial" w:hAnsi="Arial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CGGACGCTCTGGAGAA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9-297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hr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ACTGAAACCAGCTGCAA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2-38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h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F2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ACGCTCTGGAGAAGT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1-299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h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R2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TTTCGACGCGTTTAC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1-34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uf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CGCCACTACGCTCAC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uf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CCGTCCATTTGAGCAG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a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AATATGGCGAGATGAG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a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CGATTTCTTCTGTTG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igV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ATCCGCACGGCATTAG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igV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AGCTCTGCAACGGAAG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vr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CCAGAACCGACAAAAG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vr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ACTTGTTCCGCCAT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px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CTGGTACTGTCACTAAAGCA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x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TGGTGCAAATCGTTCG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c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CCAAGACGGCAAACGA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c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ACGATAGCGCCAATCA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bp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CGAAACAGCAGTACAA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bp5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ACGGAATCCCTAAAG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transcrip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h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sr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trs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hr</w:t>
            </w:r>
            <w:r>
              <w:rPr>
                <w:rFonts w:cs="Arial" w:ascii="Arial" w:hAnsi="Arial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GGCGGACGCTCTGGAGAA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8-296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trs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hr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ACTTTATGCGCTGCCTC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8-56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trs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TACACTTCCCTCCTCAAGCCG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0-802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trs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R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GGGTCAGATGTTGCAGTGTATC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7-108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genic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GAGGCAGCGCATAAAGTGTG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-589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genic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TGGGTATAGGTAAGATTCAG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4-80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TCAGGTCCATCGTGAAGTAAG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ACTTTATGCGCTGCCTCT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8-56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firstLine="6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riou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(+)host9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GGGTAACGCCAGGGTTT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oning verification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(+)host9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CTGACAGCTTCCAAGGAG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oning verification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13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GTAAAACGACGGCCAGT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oning verification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itrogen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13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GGATAACAATTTCACAC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oning verification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itrogen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QE30-F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GAAATTAACTATGAGAGG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oning verification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iagen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QE30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CTGAGGTCATTACTGG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oning verification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iagen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R2.1-D4</w:t>
            </w:r>
          </w:p>
        </w:tc>
        <w:tc>
          <w:tcPr>
            <w:tcW w:w="56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D4-PA]GTTGTAAAACGACGGCCAGT</w:t>
            </w:r>
          </w:p>
        </w:tc>
        <w:tc>
          <w:tcPr>
            <w:tcW w:w="244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 labelling of inserts</w:t>
            </w:r>
          </w:p>
        </w:tc>
        <w:tc>
          <w:tcPr>
            <w:tcW w:w="2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M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TTTTAGCTCATGTTGATG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tM</w:t>
            </w:r>
            <w:r>
              <w:rPr>
                <w:rFonts w:cs="Arial" w:ascii="Arial" w:hAnsi="Arial"/>
                <w:sz w:val="20"/>
                <w:szCs w:val="20"/>
              </w:rPr>
              <w:t xml:space="preserve"> screenin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</w:t>
            </w:r>
            <w:r>
              <w:rPr>
                <w:rFonts w:cs="Arial" w:ascii="Arial" w:hAnsi="Arial"/>
                <w:sz w:val="20"/>
                <w:szCs w:val="20"/>
              </w:rPr>
              <w:t>81</w:t>
            </w:r>
            <w:r>
              <w:rPr>
                <w:rFonts w:eastAsia="Symbol" w:cs="Symbol" w:ascii="Symbol" w:hAnsi="Symbol"/>
                <w:sz w:val="20"/>
                <w:szCs w:val="20"/>
              </w:rPr>
              <w:t></w:t>
            </w:r>
          </w:p>
        </w:tc>
      </w:tr>
      <w:tr>
        <w:trPr>
          <w:trHeight w:val="240" w:hRule="atLeast"/>
        </w:trPr>
        <w:tc>
          <w:tcPr>
            <w:tcW w:w="327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M-R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GACTATTTAGACGACGG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tM</w:t>
            </w:r>
            <w:r>
              <w:rPr>
                <w:rFonts w:cs="Arial" w:ascii="Arial" w:hAnsi="Arial"/>
                <w:sz w:val="20"/>
                <w:szCs w:val="20"/>
              </w:rPr>
              <w:t xml:space="preserve"> screening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</w:t>
            </w:r>
            <w:r>
              <w:rPr>
                <w:rFonts w:cs="Arial" w:ascii="Arial" w:hAnsi="Arial"/>
                <w:sz w:val="20"/>
                <w:szCs w:val="20"/>
              </w:rPr>
              <w:t>81</w:t>
            </w:r>
            <w:r>
              <w:rPr>
                <w:rFonts w:eastAsia="Symbol" w:cs="Symbol" w:ascii="Symbol" w:hAnsi="Symbol"/>
                <w:sz w:val="20"/>
                <w:szCs w:val="20"/>
              </w:rPr>
              <w:t></w:t>
            </w:r>
          </w:p>
        </w:tc>
      </w:tr>
      <w:tr>
        <w:trPr>
          <w:trHeight w:val="720" w:hRule="atLeast"/>
        </w:trPr>
        <w:tc>
          <w:tcPr>
            <w:tcW w:w="13706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α </w:t>
            </w:r>
            <w:r>
              <w:rPr>
                <w:rFonts w:cs="Arial" w:ascii="Arial" w:hAnsi="Arial"/>
                <w:sz w:val="20"/>
                <w:szCs w:val="20"/>
              </w:rPr>
              <w:t>F for forward and R for reverse.</w:t>
              <w:br/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β</w:t>
            </w:r>
            <w:r>
              <w:rPr>
                <w:rFonts w:cs="Arial" w:ascii="Arial" w:hAnsi="Arial"/>
                <w:sz w:val="20"/>
                <w:szCs w:val="20"/>
              </w:rPr>
              <w:t xml:space="preserve"> Position from the HM1070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hr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r</w:t>
            </w:r>
            <w:r>
              <w:rPr>
                <w:rFonts w:cs="Arial" w:ascii="Arial" w:hAnsi="Arial"/>
                <w:sz w:val="20"/>
                <w:szCs w:val="20"/>
              </w:rPr>
              <w:t xml:space="preserve"> cluster sequence (Genbank accession number JQ390466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, Not Applic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22:06:00Z</dcterms:created>
  <dc:creator>Vincent Cattoir</dc:creator>
  <dc:description/>
  <cp:keywords/>
  <dc:language>en-US</dc:language>
  <cp:lastModifiedBy>Vincent Cattoir</cp:lastModifiedBy>
  <dcterms:modified xsi:type="dcterms:W3CDTF">2012-06-25T22:06:00Z</dcterms:modified>
  <cp:revision>2</cp:revision>
  <dc:subject/>
  <dc:title/>
</cp:coreProperties>
</file>